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92F" w:rsidRPr="006D48D3" w:rsidRDefault="0082392F" w:rsidP="0082392F">
      <w:pPr>
        <w:pStyle w:val="Heading2"/>
        <w:jc w:val="center"/>
        <w:rPr>
          <w:rFonts w:asciiTheme="majorHAnsi" w:hAnsiTheme="majorHAnsi"/>
          <w:sz w:val="28"/>
          <w:szCs w:val="28"/>
        </w:rPr>
      </w:pPr>
      <w:r w:rsidRPr="001410B2">
        <w:rPr>
          <w:rFonts w:ascii="Cambria" w:hAnsi="Cambria"/>
          <w:color w:val="000000"/>
          <w:sz w:val="28"/>
          <w:szCs w:val="28"/>
        </w:rPr>
        <w:t>S</w:t>
      </w:r>
      <w:r w:rsidR="006F3785">
        <w:rPr>
          <w:rFonts w:ascii="Cambria" w:hAnsi="Cambria"/>
          <w:color w:val="000000"/>
          <w:sz w:val="28"/>
          <w:szCs w:val="28"/>
        </w:rPr>
        <w:t xml:space="preserve">2 </w:t>
      </w:r>
      <w:r w:rsidRPr="001410B2">
        <w:rPr>
          <w:rFonts w:ascii="Cambria" w:hAnsi="Cambria"/>
          <w:color w:val="000000"/>
          <w:sz w:val="28"/>
          <w:szCs w:val="28"/>
        </w:rPr>
        <w:t>Table 2</w:t>
      </w:r>
      <w:r w:rsidR="006F3785">
        <w:rPr>
          <w:rFonts w:ascii="Cambria" w:hAnsi="Cambria"/>
          <w:iCs/>
          <w:noProof/>
          <w:color w:val="000000"/>
          <w:sz w:val="28"/>
          <w:szCs w:val="28"/>
        </w:rPr>
        <w:t>.</w:t>
      </w:r>
      <w:bookmarkStart w:id="0" w:name="_GoBack"/>
      <w:bookmarkEnd w:id="0"/>
      <w:r w:rsidRPr="001410B2">
        <w:rPr>
          <w:rFonts w:ascii="Cambria" w:hAnsi="Cambria"/>
          <w:i/>
          <w:iCs/>
          <w:noProof/>
          <w:color w:val="000000"/>
          <w:sz w:val="28"/>
          <w:szCs w:val="28"/>
        </w:rPr>
        <w:t xml:space="preserve"> </w:t>
      </w:r>
      <w:r w:rsidRPr="006D48D3">
        <w:rPr>
          <w:rFonts w:asciiTheme="majorHAnsi" w:hAnsiTheme="majorHAnsi"/>
          <w:sz w:val="28"/>
          <w:szCs w:val="28"/>
        </w:rPr>
        <w:t>HIV-1 selection across worldwide population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63"/>
        <w:gridCol w:w="2016"/>
        <w:gridCol w:w="1980"/>
        <w:gridCol w:w="1220"/>
        <w:gridCol w:w="1331"/>
        <w:gridCol w:w="886"/>
      </w:tblGrid>
      <w:tr w:rsidR="0082392F" w:rsidRPr="00B37D7E" w:rsidTr="001410B2">
        <w:trPr>
          <w:trHeight w:val="302"/>
          <w:jc w:val="center"/>
        </w:trPr>
        <w:tc>
          <w:tcPr>
            <w:tcW w:w="6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#</w:t>
            </w:r>
          </w:p>
        </w:tc>
        <w:tc>
          <w:tcPr>
            <w:tcW w:w="2016" w:type="dxa"/>
            <w:tcBorders>
              <w:top w:val="single" w:sz="8" w:space="0" w:color="auto"/>
              <w:bottom w:val="nil"/>
            </w:tcBorders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gion</w:t>
            </w: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2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ffect Size</w:t>
            </w:r>
          </w:p>
        </w:tc>
        <w:tc>
          <w:tcPr>
            <w:tcW w:w="133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62E64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88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NPs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2E6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Central South Asi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Burusho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775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4.24x10</w:t>
            </w:r>
            <w:r w:rsidRPr="00F4531C">
              <w:rPr>
                <w:vertAlign w:val="superscript"/>
              </w:rPr>
              <w:t>-3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47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2E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Afric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Mbuti Pygmy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 w:rsidRPr="00B37D7E">
              <w:t>0.75</w:t>
            </w:r>
            <w: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1.06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28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Yi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6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1.26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 w:rsidRPr="00B37D7E">
              <w:t>2</w:t>
            </w:r>
            <w:r>
              <w:t>34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Mongol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5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1.46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36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Central South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Pathan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5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.13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 w:rsidRPr="00B37D7E">
              <w:t>2</w:t>
            </w:r>
            <w:r>
              <w:t>45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Yorub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46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3.10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43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2E6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Xibo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8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3.53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37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Afric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Bantu South Afric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4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3.62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40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Naxi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7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3.85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Del="00D279A6" w:rsidRDefault="0082392F" w:rsidP="001410B2">
            <w:pPr>
              <w:spacing w:after="0"/>
              <w:jc w:val="center"/>
            </w:pPr>
            <w:r>
              <w:t>233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Americ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May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746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7.90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33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16" w:type="dxa"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Lahu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75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9.40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35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016" w:type="dxa"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Central South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Brahui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73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9.66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46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Central South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Balochi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3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9.90x10</w:t>
            </w:r>
            <w:r w:rsidRPr="00F4531C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47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Oroqen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 w:rsidRPr="00B37D7E">
              <w:t>0.</w:t>
            </w:r>
            <w:r>
              <w:t>755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10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32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East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Dai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715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107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237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Pr="00462E64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Americ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Surui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776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0.10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168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016" w:type="dxa"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Central South Asi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Hazar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734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10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45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016" w:type="dxa"/>
            <w:vAlign w:val="center"/>
          </w:tcPr>
          <w:p w:rsidR="0082392F" w:rsidRDefault="0082392F" w:rsidP="001410B2">
            <w:pPr>
              <w:spacing w:after="0"/>
              <w:jc w:val="center"/>
            </w:pPr>
            <w:r w:rsidRPr="00B37D7E">
              <w:t>Europ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 w:rsidRPr="00B37D7E">
              <w:t>Orcadian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73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</w:t>
            </w:r>
            <w:r w:rsidRPr="00B37D7E">
              <w:t>1</w:t>
            </w:r>
            <w:r>
              <w:t>3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43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Middle Eas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Bedouin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725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16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245</w:t>
            </w:r>
          </w:p>
        </w:tc>
      </w:tr>
      <w:tr w:rsidR="0082392F" w:rsidRPr="00B37D7E" w:rsidTr="001410B2">
        <w:trPr>
          <w:trHeight w:val="302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016" w:type="dxa"/>
            <w:vAlign w:val="center"/>
          </w:tcPr>
          <w:p w:rsidR="0082392F" w:rsidRPr="00B37D7E" w:rsidRDefault="0082392F" w:rsidP="001410B2">
            <w:pPr>
              <w:spacing w:after="0"/>
              <w:jc w:val="center"/>
            </w:pPr>
            <w:r>
              <w:t>Americ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Karitiana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74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0.17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:rsidR="0082392F" w:rsidRDefault="0082392F" w:rsidP="001410B2">
            <w:pPr>
              <w:spacing w:after="0"/>
              <w:jc w:val="center"/>
            </w:pPr>
            <w:r>
              <w:t>197</w:t>
            </w:r>
          </w:p>
        </w:tc>
      </w:tr>
    </w:tbl>
    <w:p w:rsidR="0082392F" w:rsidRPr="00CC2EA3" w:rsidRDefault="0082392F" w:rsidP="0082392F">
      <w:pPr>
        <w:pStyle w:val="Caption"/>
        <w:rPr>
          <w:rFonts w:ascii="Times New Roman" w:hAnsi="Times New Roman"/>
          <w:i w:val="0"/>
          <w:color w:val="000000"/>
          <w:sz w:val="24"/>
          <w:szCs w:val="24"/>
        </w:rPr>
      </w:pPr>
      <w:r w:rsidRPr="00DE4F32">
        <w:rPr>
          <w:rFonts w:ascii="Times New Roman" w:hAnsi="Times New Roman"/>
          <w:i w:val="0"/>
          <w:color w:val="000000"/>
          <w:sz w:val="24"/>
          <w:szCs w:val="24"/>
        </w:rPr>
        <w:t>The p-value represents the probability of surpassing the observed mean iHS value under the null hypothesis of neutral selection. The effect size represents the mean |iHS| in all</w:t>
      </w:r>
      <w:r>
        <w:rPr>
          <w:rFonts w:ascii="Times New Roman" w:hAnsi="Times New Roman"/>
          <w:i w:val="0"/>
          <w:color w:val="000000"/>
          <w:sz w:val="24"/>
          <w:szCs w:val="24"/>
        </w:rPr>
        <w:t xml:space="preserve"> </w:t>
      </w:r>
      <w:r w:rsidRPr="00DE4F32">
        <w:rPr>
          <w:rFonts w:ascii="Times New Roman" w:hAnsi="Times New Roman"/>
          <w:i w:val="0"/>
          <w:color w:val="000000"/>
          <w:sz w:val="24"/>
          <w:szCs w:val="24"/>
        </w:rPr>
        <w:t xml:space="preserve">SNPs found within genes that interact with HIV-1. </w:t>
      </w:r>
    </w:p>
    <w:p w:rsidR="00E30D1A" w:rsidRDefault="006F3785"/>
    <w:sectPr w:rsidR="00E30D1A" w:rsidSect="00067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2F"/>
    <w:rsid w:val="00001C90"/>
    <w:rsid w:val="0002359E"/>
    <w:rsid w:val="000343A0"/>
    <w:rsid w:val="00042C1F"/>
    <w:rsid w:val="0006799C"/>
    <w:rsid w:val="00090791"/>
    <w:rsid w:val="000D1901"/>
    <w:rsid w:val="000E4F96"/>
    <w:rsid w:val="0011080F"/>
    <w:rsid w:val="00124718"/>
    <w:rsid w:val="0019086B"/>
    <w:rsid w:val="001D0BA9"/>
    <w:rsid w:val="00200F31"/>
    <w:rsid w:val="0022226F"/>
    <w:rsid w:val="00257BD6"/>
    <w:rsid w:val="002867DD"/>
    <w:rsid w:val="00311EE1"/>
    <w:rsid w:val="0032000E"/>
    <w:rsid w:val="00356C2C"/>
    <w:rsid w:val="00381A17"/>
    <w:rsid w:val="00420594"/>
    <w:rsid w:val="0046706D"/>
    <w:rsid w:val="00470919"/>
    <w:rsid w:val="00473358"/>
    <w:rsid w:val="004C478D"/>
    <w:rsid w:val="00541299"/>
    <w:rsid w:val="00555D88"/>
    <w:rsid w:val="00561918"/>
    <w:rsid w:val="00563CE1"/>
    <w:rsid w:val="00594B16"/>
    <w:rsid w:val="005D0EF3"/>
    <w:rsid w:val="005D4F7C"/>
    <w:rsid w:val="006044DB"/>
    <w:rsid w:val="00615276"/>
    <w:rsid w:val="00617B67"/>
    <w:rsid w:val="00640239"/>
    <w:rsid w:val="00682435"/>
    <w:rsid w:val="006962DF"/>
    <w:rsid w:val="006B61EA"/>
    <w:rsid w:val="006E2083"/>
    <w:rsid w:val="006F3785"/>
    <w:rsid w:val="007215BA"/>
    <w:rsid w:val="007A5256"/>
    <w:rsid w:val="007C0EA6"/>
    <w:rsid w:val="0082392F"/>
    <w:rsid w:val="00851680"/>
    <w:rsid w:val="0086757B"/>
    <w:rsid w:val="00870932"/>
    <w:rsid w:val="008A37C5"/>
    <w:rsid w:val="008A6AC5"/>
    <w:rsid w:val="008D2B9F"/>
    <w:rsid w:val="008D7A34"/>
    <w:rsid w:val="00900B91"/>
    <w:rsid w:val="00904061"/>
    <w:rsid w:val="009238A1"/>
    <w:rsid w:val="00935B8A"/>
    <w:rsid w:val="00974A30"/>
    <w:rsid w:val="00990530"/>
    <w:rsid w:val="009C6008"/>
    <w:rsid w:val="009E0E78"/>
    <w:rsid w:val="00A361E1"/>
    <w:rsid w:val="00A36D9D"/>
    <w:rsid w:val="00A54591"/>
    <w:rsid w:val="00A932B2"/>
    <w:rsid w:val="00AA4351"/>
    <w:rsid w:val="00AD02C4"/>
    <w:rsid w:val="00AE58D5"/>
    <w:rsid w:val="00AF0ABB"/>
    <w:rsid w:val="00B31358"/>
    <w:rsid w:val="00BE497A"/>
    <w:rsid w:val="00BF79C0"/>
    <w:rsid w:val="00BF7EF2"/>
    <w:rsid w:val="00C43638"/>
    <w:rsid w:val="00C50820"/>
    <w:rsid w:val="00C629CC"/>
    <w:rsid w:val="00CA022B"/>
    <w:rsid w:val="00CD5D81"/>
    <w:rsid w:val="00CD63F3"/>
    <w:rsid w:val="00D1150E"/>
    <w:rsid w:val="00D501A5"/>
    <w:rsid w:val="00D72075"/>
    <w:rsid w:val="00D9318C"/>
    <w:rsid w:val="00DB0150"/>
    <w:rsid w:val="00DE7BED"/>
    <w:rsid w:val="00E060C0"/>
    <w:rsid w:val="00E228A4"/>
    <w:rsid w:val="00E33364"/>
    <w:rsid w:val="00E41C72"/>
    <w:rsid w:val="00E847A5"/>
    <w:rsid w:val="00E968FF"/>
    <w:rsid w:val="00EC77D2"/>
    <w:rsid w:val="00F7009A"/>
    <w:rsid w:val="00FA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FA4E2"/>
  <w15:chartTrackingRefBased/>
  <w15:docId w15:val="{EAF75D54-582B-064D-8A53-CEEF11D44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392F"/>
    <w:pPr>
      <w:spacing w:after="200" w:line="276" w:lineRule="auto"/>
    </w:pPr>
    <w:rPr>
      <w:rFonts w:ascii="Calibri" w:eastAsiaTheme="minorEastAsia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2392F"/>
    <w:pPr>
      <w:keepNext/>
      <w:keepLines/>
      <w:spacing w:before="200" w:after="0"/>
      <w:outlineLvl w:val="1"/>
    </w:pPr>
    <w:rPr>
      <w:rFonts w:ascii="Times New Roman" w:eastAsia="MS Gothic" w:hAnsi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392F"/>
    <w:rPr>
      <w:rFonts w:ascii="Times New Roman" w:eastAsia="MS Gothic" w:hAnsi="Times New Roman" w:cs="Times New Roman"/>
      <w:b/>
      <w:bCs/>
      <w:szCs w:val="26"/>
    </w:rPr>
  </w:style>
  <w:style w:type="paragraph" w:styleId="Caption">
    <w:name w:val="caption"/>
    <w:basedOn w:val="Normal"/>
    <w:next w:val="Normal"/>
    <w:uiPriority w:val="35"/>
    <w:qFormat/>
    <w:rsid w:val="0082392F"/>
    <w:pPr>
      <w:spacing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Erik</cp:lastModifiedBy>
  <cp:revision>2</cp:revision>
  <dcterms:created xsi:type="dcterms:W3CDTF">2018-05-17T03:42:00Z</dcterms:created>
  <dcterms:modified xsi:type="dcterms:W3CDTF">2018-05-17T04:09:00Z</dcterms:modified>
</cp:coreProperties>
</file>